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482FB" w14:textId="77777777" w:rsidR="009B4171" w:rsidRPr="009B4171" w:rsidRDefault="009B4171" w:rsidP="009B4171">
      <w:pPr>
        <w:jc w:val="center"/>
        <w:rPr>
          <w:b/>
          <w:bCs/>
        </w:rPr>
      </w:pPr>
      <w:r w:rsidRPr="009B4171">
        <w:rPr>
          <w:b/>
          <w:bCs/>
        </w:rPr>
        <w:t>Description of Additional Supplementary Files</w:t>
      </w:r>
    </w:p>
    <w:p w14:paraId="7B94C006" w14:textId="77777777" w:rsidR="009B4171" w:rsidRDefault="009B4171"/>
    <w:p w14:paraId="1855753F" w14:textId="77777777" w:rsidR="009B4171" w:rsidRDefault="009B4171"/>
    <w:p w14:paraId="300355D0" w14:textId="1497A303" w:rsidR="009B4171" w:rsidRDefault="00464CD8">
      <w:r w:rsidRPr="00464CD8">
        <w:t xml:space="preserve">Supplementary Data 1: Feature descriptions of feature sets 1, 2, and 4. BPM = Beats per minute, </w:t>
      </w:r>
      <w:proofErr w:type="spellStart"/>
      <w:r w:rsidRPr="00464CD8">
        <w:t>BrPM</w:t>
      </w:r>
      <w:proofErr w:type="spellEnd"/>
      <w:r w:rsidRPr="00464CD8">
        <w:t xml:space="preserve"> = Breaths per minute, hrs = hours, s = seconds, </w:t>
      </w:r>
      <w:proofErr w:type="spellStart"/>
      <w:r w:rsidRPr="00464CD8">
        <w:t>ms</w:t>
      </w:r>
      <w:proofErr w:type="spellEnd"/>
      <w:r w:rsidRPr="00464CD8">
        <w:t xml:space="preserve"> = milliseconds, </w:t>
      </w:r>
      <w:r w:rsidRPr="00464CD8">
        <w:sym w:font="Symbol" w:char="F0B0"/>
      </w:r>
      <w:r w:rsidRPr="00464CD8">
        <w:t>C = Degrees Celsius.</w:t>
      </w:r>
      <w:r w:rsidRPr="00464CD8">
        <w:br/>
      </w:r>
      <w:r w:rsidRPr="00464CD8">
        <w:br/>
        <w:t>Supplementary Data 2: Feature descriptions of the secondary sleep features that are closely based on features from work by Katori et al. and Viswanath et al. hrs = Hours.</w:t>
      </w:r>
      <w:r w:rsidRPr="00464CD8">
        <w:br/>
      </w:r>
      <w:r w:rsidRPr="00464CD8">
        <w:br/>
        <w:t xml:space="preserve">Supplementary Data 3: Feature descriptions for feature set 5, the secondary temperature features consisting of the complexity features and the circadian rhythm features. </w:t>
      </w:r>
      <w:r w:rsidRPr="00464CD8">
        <w:sym w:font="Symbol" w:char="F0B0"/>
      </w:r>
      <w:r w:rsidRPr="00464CD8">
        <w:t>C = Degrees Celsius.</w:t>
      </w:r>
    </w:p>
    <w:p w14:paraId="1846974A" w14:textId="04BCEA3E" w:rsidR="00D53161" w:rsidRDefault="00464CD8">
      <w:r w:rsidRPr="00464CD8">
        <w:br/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D8"/>
    <w:rsid w:val="00464CD8"/>
    <w:rsid w:val="009B4171"/>
    <w:rsid w:val="00AA6AC7"/>
    <w:rsid w:val="00D53161"/>
    <w:rsid w:val="00FC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4E6A8"/>
  <w15:chartTrackingRefBased/>
  <w15:docId w15:val="{2E73851C-7DE9-4E25-917D-DF1B4365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C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C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C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C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C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C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C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C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C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C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C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C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C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0</Words>
  <Characters>505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2-24T10:00:00Z</dcterms:created>
  <dcterms:modified xsi:type="dcterms:W3CDTF">2026-02-24T10:14:00Z</dcterms:modified>
</cp:coreProperties>
</file>